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25D" w:rsidRPr="00EC707A" w:rsidRDefault="001E525D" w:rsidP="001E525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EC707A">
        <w:rPr>
          <w:rFonts w:ascii="Times New Roman" w:hAnsi="Times New Roman" w:cs="Times New Roman"/>
          <w:b/>
          <w:sz w:val="20"/>
          <w:szCs w:val="20"/>
        </w:rPr>
        <w:t>Supplement</w:t>
      </w:r>
      <w:r w:rsidR="00447D30" w:rsidRPr="00EC707A">
        <w:rPr>
          <w:rFonts w:ascii="Times New Roman" w:hAnsi="Times New Roman" w:cs="Times New Roman"/>
          <w:b/>
          <w:sz w:val="20"/>
          <w:szCs w:val="20"/>
        </w:rPr>
        <w:t>ary</w:t>
      </w:r>
      <w:r w:rsidRPr="00EC707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72EDE" w:rsidRPr="00EC707A">
        <w:rPr>
          <w:rFonts w:ascii="Times New Roman" w:hAnsi="Times New Roman" w:cs="Times New Roman"/>
          <w:b/>
          <w:sz w:val="20"/>
          <w:szCs w:val="20"/>
        </w:rPr>
        <w:t>Table</w:t>
      </w:r>
      <w:r w:rsidRPr="00EC707A">
        <w:rPr>
          <w:rFonts w:ascii="Times New Roman" w:hAnsi="Times New Roman" w:cs="Times New Roman"/>
          <w:b/>
          <w:sz w:val="20"/>
          <w:szCs w:val="20"/>
        </w:rPr>
        <w:t xml:space="preserve">. Detailed phenotypic comparison of the four </w:t>
      </w:r>
      <w:r w:rsidRPr="00EC707A">
        <w:rPr>
          <w:rFonts w:ascii="Times New Roman" w:hAnsi="Times New Roman" w:cs="Times New Roman"/>
          <w:b/>
          <w:i/>
          <w:sz w:val="20"/>
          <w:szCs w:val="20"/>
        </w:rPr>
        <w:t>SBF1</w:t>
      </w:r>
      <w:r w:rsidRPr="00EC707A">
        <w:rPr>
          <w:rFonts w:ascii="Times New Roman" w:hAnsi="Times New Roman" w:cs="Times New Roman"/>
          <w:b/>
          <w:sz w:val="20"/>
          <w:szCs w:val="20"/>
        </w:rPr>
        <w:t>-related families</w:t>
      </w:r>
    </w:p>
    <w:tbl>
      <w:tblPr>
        <w:tblStyle w:val="TableGrid"/>
        <w:tblW w:w="16113" w:type="dxa"/>
        <w:tblInd w:w="-1076" w:type="dxa"/>
        <w:tblLayout w:type="fixed"/>
        <w:tblLook w:val="04A0" w:firstRow="1" w:lastRow="0" w:firstColumn="1" w:lastColumn="0" w:noHBand="0" w:noVBand="1"/>
      </w:tblPr>
      <w:tblGrid>
        <w:gridCol w:w="1993"/>
        <w:gridCol w:w="2310"/>
        <w:gridCol w:w="2268"/>
        <w:gridCol w:w="2126"/>
        <w:gridCol w:w="1843"/>
        <w:gridCol w:w="1843"/>
        <w:gridCol w:w="2126"/>
        <w:gridCol w:w="1604"/>
      </w:tblGrid>
      <w:tr w:rsidR="008167BA" w:rsidRPr="00EC707A" w:rsidTr="00231DC9">
        <w:trPr>
          <w:trHeight w:val="765"/>
        </w:trPr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Present study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Nakhro</w:t>
            </w:r>
            <w:proofErr w:type="spellEnd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  <w:r w:rsidR="006C7BF7"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, 2013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Alazami</w:t>
            </w:r>
            <w:proofErr w:type="spellEnd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</w:t>
            </w:r>
            <w:r w:rsidR="006C7BF7"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, 2014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Romani et al</w:t>
            </w:r>
            <w:r w:rsidR="006C7BF7"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, 2016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Manole et al</w:t>
            </w:r>
            <w:r w:rsidR="006C7BF7"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, 2016</w:t>
            </w:r>
          </w:p>
        </w:tc>
        <w:tc>
          <w:tcPr>
            <w:tcW w:w="1604" w:type="dxa"/>
          </w:tcPr>
          <w:p w:rsidR="008167BA" w:rsidRPr="00EC707A" w:rsidRDefault="006C7BF7" w:rsidP="00F002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Flusser</w:t>
            </w:r>
            <w:proofErr w:type="spellEnd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t al., 2018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Patients (sex)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I-2 (M)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I-1 (F)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3 sibs (3F)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3 sibs (3M)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2 sibs (1M/1F)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2 sibs (2M)</w:t>
            </w:r>
          </w:p>
        </w:tc>
        <w:tc>
          <w:tcPr>
            <w:tcW w:w="1604" w:type="dxa"/>
          </w:tcPr>
          <w:p w:rsidR="008167BA" w:rsidRPr="00EC707A" w:rsidRDefault="006C7BF7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4 sibs</w:t>
            </w:r>
            <w:r w:rsidR="00C71DAE"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3M/1F)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thnicity  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British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audi Arabian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yrian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panish</w:t>
            </w:r>
          </w:p>
        </w:tc>
        <w:tc>
          <w:tcPr>
            <w:tcW w:w="1604" w:type="dxa"/>
          </w:tcPr>
          <w:p w:rsidR="008167BA" w:rsidRPr="00EC707A" w:rsidRDefault="00777B7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sraeli Bedouins</w:t>
            </w:r>
          </w:p>
        </w:tc>
      </w:tr>
      <w:tr w:rsidR="00231DC9" w:rsidRPr="00EC707A" w:rsidTr="00231DC9">
        <w:tc>
          <w:tcPr>
            <w:tcW w:w="1993" w:type="dxa"/>
          </w:tcPr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Genetics</w:t>
            </w:r>
          </w:p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cDNA change</w:t>
            </w:r>
          </w:p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Protein change</w:t>
            </w:r>
          </w:p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MAF</w:t>
            </w:r>
            <w:proofErr w:type="spellEnd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ExAC</w:t>
            </w:r>
            <w:proofErr w:type="spellEnd"/>
          </w:p>
          <w:p w:rsidR="00231DC9" w:rsidRPr="00EC707A" w:rsidRDefault="00231DC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PolyPhen</w:t>
            </w:r>
            <w:proofErr w:type="spellEnd"/>
          </w:p>
        </w:tc>
        <w:tc>
          <w:tcPr>
            <w:tcW w:w="2310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5477-5478del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1826-1826del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268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5477-5478del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1826-1826del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126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1249A&gt;G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4768A&gt;G (het)</w:t>
            </w:r>
          </w:p>
          <w:p w:rsidR="00231DC9" w:rsidRPr="00EC707A" w:rsidRDefault="00231DC9" w:rsidP="00231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M417V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T1590A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0.00005/0.00032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Tolerated/Tolerated</w:t>
            </w:r>
          </w:p>
        </w:tc>
        <w:tc>
          <w:tcPr>
            <w:tcW w:w="1843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1327G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&gt;A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8167BA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8167BA">
            <w:pPr>
              <w:tabs>
                <w:tab w:val="center" w:pos="813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D443N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Damaging</w:t>
            </w:r>
          </w:p>
        </w:tc>
        <w:tc>
          <w:tcPr>
            <w:tcW w:w="1843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1004T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&gt;C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231D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L335P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816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Damaging</w:t>
            </w:r>
          </w:p>
        </w:tc>
        <w:tc>
          <w:tcPr>
            <w:tcW w:w="2126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1168C&gt;G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2209_2210del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R390G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.L737Efs*3 (het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robably damaging/-</w:t>
            </w:r>
          </w:p>
        </w:tc>
        <w:tc>
          <w:tcPr>
            <w:tcW w:w="1604" w:type="dxa"/>
          </w:tcPr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BF1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.1636+1G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&gt;A (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om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231DC9" w:rsidRPr="00EC707A" w:rsidRDefault="00231DC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Age of onset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Age at examination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nfancy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hildhood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11/5/7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57/54/52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nfancy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46/45/34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nfancy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23/18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4/9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48/49</w:t>
            </w:r>
          </w:p>
        </w:tc>
        <w:tc>
          <w:tcPr>
            <w:tcW w:w="1604" w:type="dxa"/>
          </w:tcPr>
          <w:p w:rsidR="008167BA" w:rsidRPr="00EC707A" w:rsidRDefault="006C7BF7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Infancy</w:t>
            </w:r>
          </w:p>
          <w:p w:rsidR="00C71DAE" w:rsidRPr="00EC707A" w:rsidRDefault="00C71DA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Infancy -  </w:t>
            </w:r>
          </w:p>
          <w:p w:rsidR="00C71DAE" w:rsidRPr="00EC707A" w:rsidRDefault="00C71DA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d-20s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First symptoms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lumsy walking</w:t>
            </w:r>
          </w:p>
        </w:tc>
        <w:tc>
          <w:tcPr>
            <w:tcW w:w="2268" w:type="dxa"/>
            <w:shd w:val="clear" w:color="auto" w:fill="FFFFFF" w:themeFill="background1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Distal leg weakness, gait ataxia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trabismus, cognitive delay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Gait difficulties</w:t>
            </w:r>
          </w:p>
        </w:tc>
        <w:tc>
          <w:tcPr>
            <w:tcW w:w="1604" w:type="dxa"/>
          </w:tcPr>
          <w:p w:rsidR="008167BA" w:rsidRPr="00EC707A" w:rsidRDefault="006C7BF7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crocephaly</w:t>
            </w:r>
            <w:r w:rsidR="00777B7E" w:rsidRPr="00EC707A">
              <w:rPr>
                <w:rFonts w:ascii="Times New Roman" w:hAnsi="Times New Roman" w:cs="Times New Roman"/>
                <w:sz w:val="20"/>
                <w:szCs w:val="20"/>
              </w:rPr>
              <w:t>, pyramidal signs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Cranial nerves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Ophthalmoplegia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Strabismus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Nystagmus</w:t>
            </w:r>
          </w:p>
          <w:p w:rsidR="00354A0A" w:rsidRPr="00EC707A" w:rsidRDefault="00354A0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Tonic pupil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Visual abnormalities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Hearing loss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Facial weakness</w:t>
            </w:r>
          </w:p>
          <w:p w:rsidR="00172049" w:rsidRPr="00EC707A" w:rsidRDefault="0017204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Dysphagia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Dysarthria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Gag reflex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Neck flexion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Tongue involvement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trophy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 (1)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 (1)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ld (1)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167BA" w:rsidRPr="00EC707A">
              <w:rPr>
                <w:rFonts w:ascii="Times New Roman" w:hAnsi="Times New Roman" w:cs="Times New Roman"/>
                <w:sz w:val="20"/>
                <w:szCs w:val="20"/>
              </w:rPr>
              <w:t>orizontal gaze-evoked nystagmu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1720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4A0A" w:rsidRPr="00EC707A" w:rsidRDefault="008167BA" w:rsidP="00354A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bilateral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bilateral, asymmetric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/ diminished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ld weaknes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Weakness, atrophy</w:t>
            </w:r>
          </w:p>
        </w:tc>
        <w:tc>
          <w:tcPr>
            <w:tcW w:w="1604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7B7E" w:rsidRPr="00EC707A" w:rsidRDefault="00777B7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77B7E" w:rsidRPr="00EC707A" w:rsidRDefault="007615E1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615E1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4A0A" w:rsidRPr="00EC707A" w:rsidRDefault="00953B3D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953B3D" w:rsidRPr="00EC707A" w:rsidRDefault="00953B3D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54A0A" w:rsidRPr="00EC707A" w:rsidRDefault="00354A0A" w:rsidP="00953B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4A0A" w:rsidRPr="00EC707A" w:rsidRDefault="00E4336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54A0A" w:rsidRPr="00EC707A" w:rsidRDefault="00354A0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354A0A" w:rsidRPr="00EC707A" w:rsidRDefault="00E4336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67309" w:rsidRPr="00EC707A" w:rsidRDefault="00B6730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B67309" w:rsidRPr="00EC707A" w:rsidRDefault="00B6730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167BA" w:rsidRPr="00EC707A" w:rsidTr="00231DC9">
        <w:trPr>
          <w:trHeight w:val="74"/>
        </w:trPr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Muscle weakness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Upper limb</w:t>
            </w:r>
          </w:p>
          <w:p w:rsidR="00B67309" w:rsidRPr="00EC707A" w:rsidRDefault="00B6730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Lower limb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Muscle atrophy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tabs>
                <w:tab w:val="left" w:pos="9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distal &gt; proximal</w:t>
            </w:r>
          </w:p>
          <w:p w:rsidR="00B67309" w:rsidRPr="00EC707A" w:rsidRDefault="00B67309" w:rsidP="00F002E4">
            <w:pPr>
              <w:tabs>
                <w:tab w:val="left" w:pos="9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tabs>
                <w:tab w:val="left" w:pos="9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moderate – severe</w:t>
            </w:r>
          </w:p>
          <w:p w:rsidR="008167BA" w:rsidRPr="00EC707A" w:rsidRDefault="008167BA" w:rsidP="00F002E4">
            <w:pPr>
              <w:tabs>
                <w:tab w:val="left" w:pos="96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moderate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mild distal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mild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mild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distal &gt; proximal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distal &gt; proximal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severe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moderate</w:t>
            </w:r>
          </w:p>
        </w:tc>
        <w:tc>
          <w:tcPr>
            <w:tcW w:w="1604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67309" w:rsidRPr="00EC707A" w:rsidRDefault="00B6730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distal &gt; proximal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Sensory loss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4" w:type="dxa"/>
          </w:tcPr>
          <w:p w:rsidR="008167BA" w:rsidRPr="00EC707A" w:rsidRDefault="00C71DAE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Deep tendon reflexes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604" w:type="dxa"/>
          </w:tcPr>
          <w:p w:rsidR="008167BA" w:rsidRPr="00EC707A" w:rsidRDefault="007615E1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velopment abnormalities 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Short stature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Microcephaly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Skeletal anomalies</w:t>
            </w:r>
          </w:p>
          <w:p w:rsidR="00172049" w:rsidRPr="00EC707A" w:rsidRDefault="00172049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Foot drop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Pes</w:t>
            </w:r>
            <w:proofErr w:type="spellEnd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cavus</w:t>
            </w:r>
            <w:proofErr w:type="spellEnd"/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/ planus</w:t>
            </w:r>
          </w:p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Others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</w:t>
            </w:r>
            <w:r w:rsidRPr="00EC707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yndactyly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avus</w:t>
            </w:r>
            <w:proofErr w:type="spellEnd"/>
          </w:p>
        </w:tc>
        <w:tc>
          <w:tcPr>
            <w:tcW w:w="2268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</w:t>
            </w:r>
            <w:r w:rsidRPr="00EC707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avus</w:t>
            </w:r>
            <w:proofErr w:type="spellEnd"/>
          </w:p>
        </w:tc>
        <w:tc>
          <w:tcPr>
            <w:tcW w:w="2126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                               A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coliosis (2)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s planus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                               A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 (2)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yndactyly</w:t>
            </w:r>
          </w:p>
          <w:p w:rsidR="00172049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  <w:r w:rsidRPr="00EC707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ld joint laxity, thumb sign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avus</w:t>
            </w:r>
            <w:proofErr w:type="spellEnd"/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Facial dysmorphic features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</w:t>
            </w:r>
            <w:r w:rsidRPr="00EC707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49412C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412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umba</w:t>
            </w:r>
            <w:r w:rsidR="008167BA" w:rsidRPr="0049412C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</w:t>
            </w:r>
            <w:r w:rsidR="008167BA"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hyperlordosis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avus</w:t>
            </w:r>
            <w:proofErr w:type="spellEnd"/>
          </w:p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Gynecomastia</w:t>
            </w:r>
          </w:p>
        </w:tc>
        <w:tc>
          <w:tcPr>
            <w:tcW w:w="1604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92A" w:rsidRPr="00EC707A" w:rsidRDefault="0068792A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8792A" w:rsidRPr="00EC707A" w:rsidRDefault="0068792A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C71DAE"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  <w:p w:rsidR="0068792A" w:rsidRPr="00EC707A" w:rsidRDefault="0068792A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68792A" w:rsidRPr="00EC707A" w:rsidRDefault="007615E1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Kyphoscoliosis</w:t>
            </w:r>
          </w:p>
          <w:p w:rsidR="007615E1" w:rsidRPr="00EC707A" w:rsidRDefault="007615E1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615E1" w:rsidRPr="00EC707A" w:rsidRDefault="007615E1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:rsidR="007615E1" w:rsidRPr="00EC707A" w:rsidRDefault="007615E1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s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avus</w:t>
            </w:r>
            <w:proofErr w:type="spellEnd"/>
          </w:p>
          <w:p w:rsidR="00C71DAE" w:rsidRPr="00EC707A" w:rsidRDefault="00C71DAE" w:rsidP="006879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Facial dysmorphic features,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retrognathia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, high arched palate and simple  ears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Unsteady gait</w:t>
            </w:r>
          </w:p>
        </w:tc>
        <w:tc>
          <w:tcPr>
            <w:tcW w:w="2310" w:type="dxa"/>
          </w:tcPr>
          <w:p w:rsidR="008167BA" w:rsidRPr="00EC707A" w:rsidRDefault="0017204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8167BA" w:rsidRPr="00EC707A">
              <w:rPr>
                <w:rFonts w:ascii="Times New Roman" w:hAnsi="Times New Roman" w:cs="Times New Roman"/>
                <w:sz w:val="20"/>
                <w:szCs w:val="20"/>
              </w:rPr>
              <w:t>igh stepping gait and ataxic gait (difficult tandem walking)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ld high stepping gait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8167BA" w:rsidRPr="00EC707A" w:rsidRDefault="0068792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4" w:type="dxa"/>
          </w:tcPr>
          <w:p w:rsidR="008167BA" w:rsidRPr="00EC707A" w:rsidRDefault="0068792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, ataxia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Intellectual impairment</w:t>
            </w:r>
          </w:p>
        </w:tc>
        <w:tc>
          <w:tcPr>
            <w:tcW w:w="2310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268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04" w:type="dxa"/>
          </w:tcPr>
          <w:p w:rsidR="008167BA" w:rsidRPr="00EC707A" w:rsidRDefault="0068792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167BA" w:rsidRPr="00EC707A" w:rsidTr="00231DC9"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EMG &amp; NCS</w:t>
            </w:r>
          </w:p>
        </w:tc>
        <w:tc>
          <w:tcPr>
            <w:tcW w:w="2310" w:type="dxa"/>
          </w:tcPr>
          <w:p w:rsidR="008167BA" w:rsidRPr="00EC707A" w:rsidRDefault="008167BA" w:rsidP="00F25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Sensory-motor </w:t>
            </w:r>
            <w:r w:rsidR="00F251AB">
              <w:rPr>
                <w:rFonts w:ascii="Times New Roman" w:hAnsi="Times New Roman" w:cs="Times New Roman"/>
                <w:sz w:val="20"/>
                <w:szCs w:val="20"/>
              </w:rPr>
              <w:t>axonal</w:t>
            </w: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neuropathy, severe</w:t>
            </w:r>
          </w:p>
        </w:tc>
        <w:tc>
          <w:tcPr>
            <w:tcW w:w="2268" w:type="dxa"/>
          </w:tcPr>
          <w:p w:rsidR="008167BA" w:rsidRPr="00EC707A" w:rsidRDefault="008167BA" w:rsidP="00F25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Sensory-motor </w:t>
            </w:r>
            <w:proofErr w:type="spellStart"/>
            <w:r w:rsidR="00F251AB">
              <w:rPr>
                <w:rFonts w:ascii="Times New Roman" w:hAnsi="Times New Roman" w:cs="Times New Roman"/>
                <w:sz w:val="20"/>
                <w:szCs w:val="20"/>
              </w:rPr>
              <w:t>axonal</w:t>
            </w: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neuropathy, moderate</w:t>
            </w:r>
          </w:p>
        </w:tc>
        <w:tc>
          <w:tcPr>
            <w:tcW w:w="2126" w:type="dxa"/>
          </w:tcPr>
          <w:p w:rsidR="008167BA" w:rsidRPr="00EC707A" w:rsidRDefault="00A044F4" w:rsidP="00A044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44F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Sensory-motor </w:t>
            </w:r>
            <w:r w:rsidR="008167BA" w:rsidRPr="00A044F4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europathy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Sensory-motor axonal </w:t>
            </w:r>
            <w:r w:rsidR="00F251AB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europathy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ensory-motor axonal neuropathy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ensory-motor axonal neuropathy</w:t>
            </w:r>
          </w:p>
        </w:tc>
        <w:tc>
          <w:tcPr>
            <w:tcW w:w="1604" w:type="dxa"/>
          </w:tcPr>
          <w:p w:rsidR="008167BA" w:rsidRPr="00EC707A" w:rsidRDefault="00E76158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Sensory-motor a</w:t>
            </w:r>
            <w:r w:rsidR="007615E1" w:rsidRPr="00EC707A">
              <w:rPr>
                <w:rFonts w:ascii="Times New Roman" w:hAnsi="Times New Roman" w:cs="Times New Roman"/>
                <w:sz w:val="20"/>
                <w:szCs w:val="20"/>
              </w:rPr>
              <w:t>xonal neuropathy</w:t>
            </w:r>
          </w:p>
        </w:tc>
      </w:tr>
      <w:tr w:rsidR="008167BA" w:rsidRPr="00EC707A" w:rsidTr="00231DC9">
        <w:trPr>
          <w:trHeight w:val="1739"/>
        </w:trPr>
        <w:tc>
          <w:tcPr>
            <w:tcW w:w="1993" w:type="dxa"/>
          </w:tcPr>
          <w:p w:rsidR="008167BA" w:rsidRPr="00EC707A" w:rsidRDefault="008167BA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b/>
                <w:sz w:val="20"/>
                <w:szCs w:val="20"/>
              </w:rPr>
              <w:t>MRI</w:t>
            </w:r>
          </w:p>
        </w:tc>
        <w:tc>
          <w:tcPr>
            <w:tcW w:w="2310" w:type="dxa"/>
          </w:tcPr>
          <w:p w:rsidR="008167BA" w:rsidRPr="00EC707A" w:rsidRDefault="008167BA" w:rsidP="00231D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Midbrain tegmentum and </w:t>
            </w:r>
            <w:proofErr w:type="spellStart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peiaqueductal</w:t>
            </w:r>
            <w:proofErr w:type="spellEnd"/>
            <w:r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grey lesion</w:t>
            </w:r>
            <w:r w:rsidR="00231DC9" w:rsidRPr="00EC707A">
              <w:rPr>
                <w:rFonts w:ascii="Times New Roman" w:hAnsi="Times New Roman" w:cs="Times New Roman"/>
                <w:sz w:val="20"/>
                <w:szCs w:val="20"/>
              </w:rPr>
              <w:t>; mildly thinned cord</w:t>
            </w:r>
          </w:p>
        </w:tc>
        <w:tc>
          <w:tcPr>
            <w:tcW w:w="2268" w:type="dxa"/>
          </w:tcPr>
          <w:p w:rsidR="008167BA" w:rsidRPr="00EC707A" w:rsidRDefault="00231DC9" w:rsidP="00231DC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ld cerebellar atrophy; abnormality</w:t>
            </w:r>
            <w:r w:rsidR="008167BA"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in the posterior </w:t>
            </w: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and middle area of the midbrain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Not performed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Brain atrophy</w:t>
            </w:r>
          </w:p>
        </w:tc>
        <w:tc>
          <w:tcPr>
            <w:tcW w:w="1843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Fork and bracket sign at the pontine and mesencephalic level</w:t>
            </w:r>
          </w:p>
        </w:tc>
        <w:tc>
          <w:tcPr>
            <w:tcW w:w="2126" w:type="dxa"/>
          </w:tcPr>
          <w:p w:rsidR="008167BA" w:rsidRPr="00EC707A" w:rsidRDefault="008167B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Mild cerebellar atrophy</w:t>
            </w:r>
          </w:p>
        </w:tc>
        <w:tc>
          <w:tcPr>
            <w:tcW w:w="1604" w:type="dxa"/>
          </w:tcPr>
          <w:p w:rsidR="008167BA" w:rsidRPr="00EC707A" w:rsidRDefault="0068792A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707A">
              <w:rPr>
                <w:rFonts w:ascii="Times New Roman" w:hAnsi="Times New Roman" w:cs="Times New Roman"/>
                <w:sz w:val="20"/>
                <w:szCs w:val="20"/>
              </w:rPr>
              <w:t>Cerebe</w:t>
            </w:r>
            <w:r w:rsidR="007615E1" w:rsidRPr="00EC707A">
              <w:rPr>
                <w:rFonts w:ascii="Times New Roman" w:hAnsi="Times New Roman" w:cs="Times New Roman"/>
                <w:sz w:val="20"/>
                <w:szCs w:val="20"/>
              </w:rPr>
              <w:t>llar atrophy, fork and bracket sign, prominent ventricles</w:t>
            </w:r>
            <w:r w:rsidR="00D24D99" w:rsidRPr="00EC707A">
              <w:rPr>
                <w:rFonts w:ascii="Times New Roman" w:hAnsi="Times New Roman" w:cs="Times New Roman"/>
                <w:sz w:val="20"/>
                <w:szCs w:val="20"/>
              </w:rPr>
              <w:t xml:space="preserve"> and enlarged subarachnoid space</w:t>
            </w:r>
          </w:p>
        </w:tc>
      </w:tr>
      <w:tr w:rsidR="007820D6" w:rsidRPr="00EC707A" w:rsidTr="007820D6">
        <w:trPr>
          <w:trHeight w:val="699"/>
        </w:trPr>
        <w:tc>
          <w:tcPr>
            <w:tcW w:w="1993" w:type="dxa"/>
          </w:tcPr>
          <w:p w:rsidR="007820D6" w:rsidRPr="00EC707A" w:rsidRDefault="007820D6" w:rsidP="00F002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44F4"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  <w:t>Muscle/ nerve biopsy</w:t>
            </w:r>
          </w:p>
        </w:tc>
        <w:tc>
          <w:tcPr>
            <w:tcW w:w="2310" w:type="dxa"/>
          </w:tcPr>
          <w:p w:rsidR="007820D6" w:rsidRPr="007C4A22" w:rsidRDefault="00A044F4" w:rsidP="00231DC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uscle biopsy: neurogenic atrophy and necklace fibres</w:t>
            </w:r>
            <w:r w:rsidR="000E18B2"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</w:p>
          <w:p w:rsidR="000E18B2" w:rsidRPr="007C4A22" w:rsidRDefault="000E18B2" w:rsidP="00231DC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erve not examined</w:t>
            </w:r>
          </w:p>
        </w:tc>
        <w:tc>
          <w:tcPr>
            <w:tcW w:w="2268" w:type="dxa"/>
          </w:tcPr>
          <w:p w:rsidR="007820D6" w:rsidRPr="007C4A22" w:rsidRDefault="000E18B2" w:rsidP="00231DC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t examined</w:t>
            </w:r>
          </w:p>
        </w:tc>
        <w:tc>
          <w:tcPr>
            <w:tcW w:w="2126" w:type="dxa"/>
          </w:tcPr>
          <w:p w:rsidR="000E18B2" w:rsidRPr="007C4A22" w:rsidRDefault="008B0C99" w:rsidP="008B0C9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Muscle not examined. </w:t>
            </w:r>
            <w:r w:rsidR="000E18B2"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</w:t>
            </w:r>
            <w:r w:rsidR="00502315"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erve biopsy: focally folded myelin sheaths</w:t>
            </w:r>
            <w:r w:rsidR="000E18B2"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.</w:t>
            </w:r>
          </w:p>
        </w:tc>
        <w:tc>
          <w:tcPr>
            <w:tcW w:w="1843" w:type="dxa"/>
          </w:tcPr>
          <w:p w:rsidR="007820D6" w:rsidRPr="007C4A22" w:rsidRDefault="008B0C9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uscle biopsy: neurogenic angulated fibres and mild fibre type grouping.</w:t>
            </w:r>
          </w:p>
          <w:p w:rsidR="008B0C99" w:rsidRPr="007C4A22" w:rsidRDefault="008B0C99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Nerve biopsy: </w:t>
            </w:r>
            <w:r w:rsidR="00F251AB"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oderately depleted myelinated axons of all fibre size with no onion bulbs.</w:t>
            </w:r>
          </w:p>
        </w:tc>
        <w:tc>
          <w:tcPr>
            <w:tcW w:w="1843" w:type="dxa"/>
          </w:tcPr>
          <w:p w:rsidR="007820D6" w:rsidRPr="007C4A22" w:rsidRDefault="00F44CFD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t examined</w:t>
            </w:r>
          </w:p>
        </w:tc>
        <w:tc>
          <w:tcPr>
            <w:tcW w:w="2126" w:type="dxa"/>
          </w:tcPr>
          <w:p w:rsidR="007820D6" w:rsidRPr="007C4A22" w:rsidRDefault="00F44CFD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Muscle biopsy: longstanding neurogenic atrophy.</w:t>
            </w:r>
          </w:p>
          <w:p w:rsidR="00F44CFD" w:rsidRPr="007C4A22" w:rsidRDefault="00F44CFD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erve biopsy: diffuse loss of myelinated axons of all diameters, few regenerating clusters and occasional moderately thin myelin sheaths, with no onion bulbs.</w:t>
            </w:r>
          </w:p>
        </w:tc>
        <w:tc>
          <w:tcPr>
            <w:tcW w:w="1604" w:type="dxa"/>
          </w:tcPr>
          <w:p w:rsidR="007820D6" w:rsidRPr="007C4A22" w:rsidRDefault="00F44CFD" w:rsidP="00F002E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C4A22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Not examined</w:t>
            </w:r>
          </w:p>
        </w:tc>
      </w:tr>
    </w:tbl>
    <w:p w:rsidR="001E525D" w:rsidRPr="00EC707A" w:rsidRDefault="007A4304" w:rsidP="001E525D">
      <w:pPr>
        <w:rPr>
          <w:rFonts w:ascii="Times New Roman" w:hAnsi="Times New Roman" w:cs="Times New Roman"/>
          <w:sz w:val="20"/>
          <w:szCs w:val="20"/>
        </w:rPr>
      </w:pPr>
      <w:r w:rsidRPr="00EC707A">
        <w:rPr>
          <w:rFonts w:ascii="Times New Roman" w:hAnsi="Times New Roman" w:cs="Times New Roman"/>
          <w:sz w:val="20"/>
          <w:szCs w:val="20"/>
        </w:rPr>
        <w:t>Fo</w:t>
      </w:r>
      <w:r w:rsidR="00E21598" w:rsidRPr="00EC707A">
        <w:rPr>
          <w:rFonts w:ascii="Times New Roman" w:hAnsi="Times New Roman" w:cs="Times New Roman"/>
          <w:sz w:val="20"/>
          <w:szCs w:val="20"/>
        </w:rPr>
        <w:t>otnotes: F = female, M =</w:t>
      </w:r>
      <w:bookmarkStart w:id="0" w:name="_GoBack"/>
      <w:bookmarkEnd w:id="0"/>
      <w:r w:rsidR="00E21598" w:rsidRPr="00EC707A">
        <w:rPr>
          <w:rFonts w:ascii="Times New Roman" w:hAnsi="Times New Roman" w:cs="Times New Roman"/>
          <w:sz w:val="20"/>
          <w:szCs w:val="20"/>
        </w:rPr>
        <w:t xml:space="preserve"> male, sibs = siblings, </w:t>
      </w:r>
      <w:proofErr w:type="spellStart"/>
      <w:r w:rsidR="00E21598" w:rsidRPr="00EC707A">
        <w:rPr>
          <w:rFonts w:ascii="Times New Roman" w:hAnsi="Times New Roman" w:cs="Times New Roman"/>
          <w:sz w:val="20"/>
          <w:szCs w:val="20"/>
        </w:rPr>
        <w:t>hom</w:t>
      </w:r>
      <w:proofErr w:type="spellEnd"/>
      <w:r w:rsidR="00E21598" w:rsidRPr="00EC707A">
        <w:rPr>
          <w:rFonts w:ascii="Times New Roman" w:hAnsi="Times New Roman" w:cs="Times New Roman"/>
          <w:sz w:val="20"/>
          <w:szCs w:val="20"/>
        </w:rPr>
        <w:t xml:space="preserve"> = homozygous, het = heterozygous, N/A = not available, MAF = minor allele frequency, </w:t>
      </w:r>
      <w:proofErr w:type="spellStart"/>
      <w:r w:rsidR="00E21598" w:rsidRPr="00EC707A">
        <w:rPr>
          <w:rFonts w:ascii="Times New Roman" w:hAnsi="Times New Roman" w:cs="Times New Roman"/>
          <w:sz w:val="20"/>
          <w:szCs w:val="20"/>
        </w:rPr>
        <w:t>ExAC</w:t>
      </w:r>
      <w:proofErr w:type="spellEnd"/>
      <w:r w:rsidR="00E21598" w:rsidRPr="00EC707A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="00E21598" w:rsidRPr="00EC707A">
        <w:rPr>
          <w:rFonts w:ascii="Times New Roman" w:hAnsi="Times New Roman" w:cs="Times New Roman"/>
          <w:sz w:val="20"/>
          <w:szCs w:val="20"/>
        </w:rPr>
        <w:t>Exome</w:t>
      </w:r>
      <w:proofErr w:type="spellEnd"/>
      <w:r w:rsidR="00E21598" w:rsidRPr="00EC707A">
        <w:rPr>
          <w:rFonts w:ascii="Times New Roman" w:hAnsi="Times New Roman" w:cs="Times New Roman"/>
          <w:sz w:val="20"/>
          <w:szCs w:val="20"/>
        </w:rPr>
        <w:t xml:space="preserve"> Aggregation Consortium, EMG = electromyography, NCS = nerve conduction study, M</w:t>
      </w:r>
      <w:r w:rsidR="00EC707A">
        <w:rPr>
          <w:rFonts w:ascii="Times New Roman" w:hAnsi="Times New Roman" w:cs="Times New Roman"/>
          <w:sz w:val="20"/>
          <w:szCs w:val="20"/>
        </w:rPr>
        <w:t>RI = magnetic resonance imaging</w:t>
      </w:r>
    </w:p>
    <w:sectPr w:rsidR="001E525D" w:rsidRPr="00EC707A" w:rsidSect="00264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7F3DAA"/>
    <w:multiLevelType w:val="multilevel"/>
    <w:tmpl w:val="440CD6D6"/>
    <w:lvl w:ilvl="0">
      <w:start w:val="1"/>
      <w:numFmt w:val="decimal"/>
      <w:pStyle w:val="Heading1"/>
      <w:lvlText w:val="Chapter %1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  <w:lang w:val="en-US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572037D7"/>
    <w:multiLevelType w:val="hybridMultilevel"/>
    <w:tmpl w:val="94ACFF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25D"/>
    <w:rsid w:val="000D3A78"/>
    <w:rsid w:val="000E18B2"/>
    <w:rsid w:val="00172049"/>
    <w:rsid w:val="00194908"/>
    <w:rsid w:val="001A51AC"/>
    <w:rsid w:val="001B1B32"/>
    <w:rsid w:val="001E125B"/>
    <w:rsid w:val="001E525D"/>
    <w:rsid w:val="001F6169"/>
    <w:rsid w:val="00216B43"/>
    <w:rsid w:val="00231DC9"/>
    <w:rsid w:val="002345FB"/>
    <w:rsid w:val="00264DCF"/>
    <w:rsid w:val="002E356E"/>
    <w:rsid w:val="002F18EB"/>
    <w:rsid w:val="00354A0A"/>
    <w:rsid w:val="003F2694"/>
    <w:rsid w:val="00431AB7"/>
    <w:rsid w:val="00447D30"/>
    <w:rsid w:val="0049412C"/>
    <w:rsid w:val="004958F1"/>
    <w:rsid w:val="00502315"/>
    <w:rsid w:val="0055521F"/>
    <w:rsid w:val="00557886"/>
    <w:rsid w:val="005F24A4"/>
    <w:rsid w:val="0068792A"/>
    <w:rsid w:val="006C5FE3"/>
    <w:rsid w:val="006C7BF7"/>
    <w:rsid w:val="007615E1"/>
    <w:rsid w:val="00777B7E"/>
    <w:rsid w:val="007820D6"/>
    <w:rsid w:val="007A4304"/>
    <w:rsid w:val="007C312C"/>
    <w:rsid w:val="007C4A22"/>
    <w:rsid w:val="008167BA"/>
    <w:rsid w:val="008B0C99"/>
    <w:rsid w:val="00953B3D"/>
    <w:rsid w:val="00976567"/>
    <w:rsid w:val="009770C2"/>
    <w:rsid w:val="00A044F4"/>
    <w:rsid w:val="00A42E34"/>
    <w:rsid w:val="00AC15C3"/>
    <w:rsid w:val="00AE5036"/>
    <w:rsid w:val="00B3707D"/>
    <w:rsid w:val="00B547F1"/>
    <w:rsid w:val="00B67309"/>
    <w:rsid w:val="00BA3A72"/>
    <w:rsid w:val="00C71DAE"/>
    <w:rsid w:val="00C851DC"/>
    <w:rsid w:val="00D22F0A"/>
    <w:rsid w:val="00D24D99"/>
    <w:rsid w:val="00D368D3"/>
    <w:rsid w:val="00D620B5"/>
    <w:rsid w:val="00D64323"/>
    <w:rsid w:val="00DD0898"/>
    <w:rsid w:val="00E21598"/>
    <w:rsid w:val="00E4336E"/>
    <w:rsid w:val="00E72EDE"/>
    <w:rsid w:val="00E76158"/>
    <w:rsid w:val="00EC707A"/>
    <w:rsid w:val="00ED26B3"/>
    <w:rsid w:val="00F13EF3"/>
    <w:rsid w:val="00F251AB"/>
    <w:rsid w:val="00F40592"/>
    <w:rsid w:val="00F43B28"/>
    <w:rsid w:val="00F44CFD"/>
    <w:rsid w:val="00FC7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3F957E-5D40-4D17-8965-69C24D7E9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25D"/>
    <w:pPr>
      <w:keepNext/>
      <w:keepLines/>
      <w:numPr>
        <w:numId w:val="1"/>
      </w:numPr>
      <w:spacing w:after="360" w:line="360" w:lineRule="auto"/>
      <w:ind w:left="360"/>
      <w:outlineLvl w:val="0"/>
    </w:pPr>
    <w:rPr>
      <w:rFonts w:ascii="Times New Roman" w:eastAsiaTheme="majorEastAsia" w:hAnsi="Times New Roman" w:cstheme="majorBidi"/>
      <w:b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525D"/>
    <w:pPr>
      <w:keepNext/>
      <w:keepLines/>
      <w:numPr>
        <w:ilvl w:val="1"/>
        <w:numId w:val="1"/>
      </w:numPr>
      <w:spacing w:after="360" w:line="360" w:lineRule="auto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525D"/>
    <w:pPr>
      <w:keepNext/>
      <w:keepLines/>
      <w:numPr>
        <w:ilvl w:val="2"/>
        <w:numId w:val="1"/>
      </w:numPr>
      <w:spacing w:after="360" w:line="36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525D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E525D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25D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25D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25D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25D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25D"/>
    <w:rPr>
      <w:rFonts w:ascii="Times New Roman" w:eastAsiaTheme="majorEastAsia" w:hAnsi="Times New Roman" w:cstheme="majorBidi"/>
      <w:b/>
      <w:bCs/>
      <w:sz w:val="4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525D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E525D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E525D"/>
    <w:rPr>
      <w:rFonts w:ascii="Times New Roman" w:eastAsiaTheme="majorEastAsia" w:hAnsi="Times New Roman" w:cstheme="majorBidi"/>
      <w:b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E525D"/>
    <w:rPr>
      <w:rFonts w:ascii="Times New Roman" w:eastAsiaTheme="majorEastAsia" w:hAnsi="Times New Roman" w:cstheme="majorBidi"/>
      <w:b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25D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25D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25D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2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2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25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E52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56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C15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3</TotalTime>
  <Pages>1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g Gang</dc:creator>
  <cp:lastModifiedBy>Atchaya R.</cp:lastModifiedBy>
  <cp:revision>19</cp:revision>
  <dcterms:created xsi:type="dcterms:W3CDTF">2018-06-01T12:24:00Z</dcterms:created>
  <dcterms:modified xsi:type="dcterms:W3CDTF">2020-04-08T16:15:00Z</dcterms:modified>
</cp:coreProperties>
</file>